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B4C86" w14:textId="2C43EA27" w:rsidR="00175C2A" w:rsidRPr="0035036B" w:rsidRDefault="00175C2A" w:rsidP="00175C2A">
      <w:pPr>
        <w:spacing w:after="240" w:line="360" w:lineRule="auto"/>
        <w:ind w:firstLine="284"/>
        <w:outlineLvl w:val="1"/>
        <w:rPr>
          <w:rFonts w:ascii="Arial" w:hAnsi="Arial" w:cs="Arial"/>
          <w:b/>
          <w:lang w:val="en-US"/>
        </w:rPr>
      </w:pPr>
      <w:r w:rsidRPr="0035036B">
        <w:rPr>
          <w:rFonts w:ascii="Arial" w:hAnsi="Arial" w:cs="Arial"/>
          <w:b/>
          <w:lang w:val="en-US"/>
        </w:rPr>
        <w:t xml:space="preserve">Supplement </w:t>
      </w:r>
      <w:r>
        <w:rPr>
          <w:rFonts w:ascii="Arial" w:hAnsi="Arial" w:cs="Arial"/>
          <w:b/>
          <w:lang w:val="en-US"/>
        </w:rPr>
        <w:t>3</w:t>
      </w:r>
      <w:r w:rsidRPr="0035036B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Coding tree and ru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5"/>
        <w:gridCol w:w="6657"/>
      </w:tblGrid>
      <w:tr w:rsidR="00175C2A" w:rsidRPr="00DB1F4D" w14:paraId="3C0559BF" w14:textId="77777777" w:rsidTr="00175C2A">
        <w:tc>
          <w:tcPr>
            <w:tcW w:w="2405" w:type="dxa"/>
            <w:shd w:val="clear" w:color="auto" w:fill="BFBFBF" w:themeFill="background1" w:themeFillShade="BF"/>
          </w:tcPr>
          <w:p w14:paraId="56C37371" w14:textId="2ACD27EC" w:rsidR="00175C2A" w:rsidRPr="0035036B" w:rsidRDefault="00175C2A" w:rsidP="00175C2A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verarching categories</w:t>
            </w:r>
          </w:p>
        </w:tc>
        <w:tc>
          <w:tcPr>
            <w:tcW w:w="6657" w:type="dxa"/>
            <w:shd w:val="clear" w:color="auto" w:fill="BFBFBF" w:themeFill="background1" w:themeFillShade="BF"/>
          </w:tcPr>
          <w:p w14:paraId="182419FA" w14:textId="18EEBDF2" w:rsidR="00175C2A" w:rsidRPr="0035036B" w:rsidRDefault="00175C2A" w:rsidP="00175C2A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ding rules </w:t>
            </w:r>
          </w:p>
        </w:tc>
      </w:tr>
      <w:tr w:rsidR="00175C2A" w:rsidRPr="00CA28C0" w14:paraId="1A06EAE5" w14:textId="77777777" w:rsidTr="00175C2A">
        <w:tc>
          <w:tcPr>
            <w:tcW w:w="2405" w:type="dxa"/>
          </w:tcPr>
          <w:p w14:paraId="11CA92F7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Expectation of positive effects”</w:t>
            </w:r>
          </w:p>
          <w:p w14:paraId="2ACC6C67" w14:textId="4898D28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57" w:type="dxa"/>
          </w:tcPr>
          <w:p w14:paraId="2374D570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Expectation of positive effects” is coded when statements are made about …</w:t>
            </w:r>
          </w:p>
          <w:p w14:paraId="542CFD02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F30EF7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positive aspects (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benefits, hopes, wishes) of digitization in general and</w:t>
            </w:r>
          </w:p>
          <w:p w14:paraId="73920061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positive aspects particularly of the DSS (presented).</w:t>
            </w:r>
          </w:p>
          <w:p w14:paraId="12532032" w14:textId="3238D038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5D857E6F" w14:textId="77777777" w:rsidTr="00175C2A">
        <w:tc>
          <w:tcPr>
            <w:tcW w:w="2405" w:type="dxa"/>
          </w:tcPr>
          <w:p w14:paraId="67B68D4D" w14:textId="43258399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Expectation of negative effects”</w:t>
            </w:r>
          </w:p>
        </w:tc>
        <w:tc>
          <w:tcPr>
            <w:tcW w:w="6657" w:type="dxa"/>
          </w:tcPr>
          <w:p w14:paraId="11364FE3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“Expectation of negative effects” category is coded when statements are made about …</w:t>
            </w:r>
          </w:p>
          <w:p w14:paraId="6BA37FFE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722CE1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negative aspects (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disadvantages, dangers, fears) of digitization in general and</w:t>
            </w:r>
          </w:p>
          <w:p w14:paraId="7CD39EF1" w14:textId="0930AC74" w:rsidR="00175C2A" w:rsidRPr="00175C2A" w:rsidRDefault="00175C2A" w:rsidP="00175C2A">
            <w:pPr>
              <w:spacing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negative aspects particularly of the DSS (presented).</w:t>
            </w:r>
          </w:p>
        </w:tc>
      </w:tr>
      <w:tr w:rsidR="00175C2A" w:rsidRPr="00CA28C0" w14:paraId="6C21419D" w14:textId="77777777" w:rsidTr="00175C2A">
        <w:tc>
          <w:tcPr>
            <w:tcW w:w="2405" w:type="dxa"/>
          </w:tcPr>
          <w:p w14:paraId="101EC69C" w14:textId="2B54833B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Reliability of the technology”</w:t>
            </w:r>
          </w:p>
        </w:tc>
        <w:tc>
          <w:tcPr>
            <w:tcW w:w="6657" w:type="dxa"/>
          </w:tcPr>
          <w:p w14:paraId="643B44E6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Reliability of the technology” is coded when statements are made about …</w:t>
            </w:r>
          </w:p>
          <w:p w14:paraId="50CF1CEC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955CC2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the correctness of the technical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analyses;</w:t>
            </w:r>
            <w:proofErr w:type="gramEnd"/>
          </w:p>
          <w:p w14:paraId="61143BD7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faulty analyses and the handling of them; and</w:t>
            </w:r>
          </w:p>
          <w:p w14:paraId="60489E3D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the trust in technical systems or about aspects of a trustworthy technology (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diversity/non-discrimination/fairness, robustness/security, cf. guidelines of the EU Commission).</w:t>
            </w:r>
          </w:p>
          <w:p w14:paraId="07B5FFC1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3A714DC9" w14:textId="77777777" w:rsidTr="00175C2A">
        <w:tc>
          <w:tcPr>
            <w:tcW w:w="2405" w:type="dxa"/>
          </w:tcPr>
          <w:p w14:paraId="52DF0E35" w14:textId="5CEB8305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Traceability/Comprehensibility of decisions”</w:t>
            </w:r>
          </w:p>
        </w:tc>
        <w:tc>
          <w:tcPr>
            <w:tcW w:w="6657" w:type="dxa"/>
          </w:tcPr>
          <w:p w14:paraId="520E3021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Traceability/Comprehensibility” is coded when statements are made about …</w:t>
            </w:r>
          </w:p>
          <w:p w14:paraId="05594F9D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E4FE38B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the weighting/importance of traceability in decisions in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general;</w:t>
            </w:r>
            <w:proofErr w:type="gramEnd"/>
          </w:p>
          <w:p w14:paraId="69D93D76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the importance of traceability in decisions made by people (physicians/nurses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4E17BC45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the importance of traceability in decisions made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on the basis of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algorithmic analyses; and</w:t>
            </w:r>
          </w:p>
          <w:p w14:paraId="7F9E8C30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measures how traceability could be established (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transparency, explicability of algorithmic results, explanations about medical treatments).</w:t>
            </w:r>
          </w:p>
          <w:p w14:paraId="5230EFEE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2D01222C" w14:textId="77777777" w:rsidTr="00175C2A">
        <w:tc>
          <w:tcPr>
            <w:tcW w:w="2405" w:type="dxa"/>
          </w:tcPr>
          <w:p w14:paraId="74334E5A" w14:textId="00750793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Trust in human actors and institutions”</w:t>
            </w:r>
          </w:p>
        </w:tc>
        <w:tc>
          <w:tcPr>
            <w:tcW w:w="6657" w:type="dxa"/>
          </w:tcPr>
          <w:p w14:paraId="24B048E1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Trust (in human actors and institutions)” is coded when statements are made about …</w:t>
            </w:r>
          </w:p>
          <w:p w14:paraId="19E8953E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B21EAA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the expectation that an event or action important to the speaker, which is in the context of digitized medicine/nursing (especially DSS use), will occur or be carried out in a way desired by the speaker but, at the same time, not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controlled;</w:t>
            </w:r>
            <w:proofErr w:type="gramEnd"/>
          </w:p>
          <w:p w14:paraId="6E4F2540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expectations of medical and nursing staff themselves, and relevant institutions (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facility providers, manufacturers, legislators); and</w:t>
            </w:r>
          </w:p>
          <w:p w14:paraId="6D55075D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someone else who has or should have such expectations (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when medical students talk about their future patients).</w:t>
            </w:r>
          </w:p>
          <w:p w14:paraId="6F51B7B2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7E244C88" w14:textId="77777777" w:rsidTr="00175C2A">
        <w:tc>
          <w:tcPr>
            <w:tcW w:w="2405" w:type="dxa"/>
          </w:tcPr>
          <w:p w14:paraId="0FDFAF9C" w14:textId="72086DCC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Trust in/reliance on technical systems”</w:t>
            </w:r>
          </w:p>
        </w:tc>
        <w:tc>
          <w:tcPr>
            <w:tcW w:w="6657" w:type="dxa"/>
          </w:tcPr>
          <w:p w14:paraId="4869246B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Trust in/reliance on technical systems” is coded when statements are made about …</w:t>
            </w:r>
          </w:p>
          <w:p w14:paraId="04A6F9B6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C6709E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trust in/reliance on technical systems; and  </w:t>
            </w:r>
          </w:p>
          <w:p w14:paraId="1BDB2B67" w14:textId="77777777" w:rsidR="00175C2A" w:rsidRPr="00175C2A" w:rsidRDefault="00175C2A" w:rsidP="00175C2A">
            <w:pPr>
              <w:spacing w:after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the necessary preconditions for trust in/reliance on technical systems (if they do not directly concern “reliability” or “comprehensibility”),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 individual experience with the </w:t>
            </w:r>
            <w:proofErr w:type="spell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CDSS</w:t>
            </w:r>
            <w:proofErr w:type="spellEnd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1360A846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40A9AD42" w14:textId="77777777" w:rsidTr="00175C2A">
        <w:tc>
          <w:tcPr>
            <w:tcW w:w="2405" w:type="dxa"/>
          </w:tcPr>
          <w:p w14:paraId="51990C12" w14:textId="421CC544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“Decision-making authority”</w:t>
            </w:r>
          </w:p>
        </w:tc>
        <w:tc>
          <w:tcPr>
            <w:tcW w:w="6657" w:type="dxa"/>
          </w:tcPr>
          <w:p w14:paraId="64C89A0B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Decision-making authority” is coded when statements are made about …</w:t>
            </w:r>
          </w:p>
          <w:p w14:paraId="7ECA77C0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610633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whether the recommendation of the DSS or the professional’s own judgment (especially in the case of disagreement) is given greater weight; and</w:t>
            </w:r>
          </w:p>
          <w:p w14:paraId="7770E261" w14:textId="7D379955" w:rsidR="00175C2A" w:rsidRPr="00175C2A" w:rsidRDefault="00175C2A" w:rsidP="00CA28C0">
            <w:pPr>
              <w:spacing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how to proceed if the professional’s assessment differs from that of the DSS.</w:t>
            </w:r>
          </w:p>
        </w:tc>
      </w:tr>
      <w:tr w:rsidR="00175C2A" w:rsidRPr="00CA28C0" w14:paraId="2FEA9327" w14:textId="77777777" w:rsidTr="00175C2A">
        <w:tc>
          <w:tcPr>
            <w:tcW w:w="2405" w:type="dxa"/>
          </w:tcPr>
          <w:p w14:paraId="486886EE" w14:textId="590244AB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Responsibility”</w:t>
            </w:r>
          </w:p>
        </w:tc>
        <w:tc>
          <w:tcPr>
            <w:tcW w:w="6657" w:type="dxa"/>
          </w:tcPr>
          <w:p w14:paraId="47113873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Responsibility” is coded when statements are made about …</w:t>
            </w:r>
          </w:p>
          <w:p w14:paraId="7AAF75EE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4C29B7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who (why) assumes or should assume responsibility for (the consequences of) (medical or nursing) actions influenced by a DSS.</w:t>
            </w:r>
          </w:p>
          <w:p w14:paraId="6D0D3D03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41961238" w14:textId="77777777" w:rsidTr="00175C2A">
        <w:tc>
          <w:tcPr>
            <w:tcW w:w="2405" w:type="dxa"/>
          </w:tcPr>
          <w:p w14:paraId="551C0AC5" w14:textId="5CE92DDE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Competencies”</w:t>
            </w:r>
          </w:p>
        </w:tc>
        <w:tc>
          <w:tcPr>
            <w:tcW w:w="6657" w:type="dxa"/>
          </w:tcPr>
          <w:p w14:paraId="78917610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Competencies” is coded when statements are made about …</w:t>
            </w:r>
          </w:p>
          <w:p w14:paraId="7F6B2A89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4BCB2C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competencies required by medical or nursing staff for dealing particularly with the DSS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presented;</w:t>
            </w:r>
            <w:proofErr w:type="gramEnd"/>
          </w:p>
          <w:p w14:paraId="6FBE2522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competencies that medical or nursing staff acquire or should acquire for digitized medicine or digitized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care;</w:t>
            </w:r>
            <w:proofErr w:type="gramEnd"/>
          </w:p>
          <w:p w14:paraId="6CA3747F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the understanding of the technologies that medical and nursing staff and patients (should)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have;</w:t>
            </w:r>
            <w:proofErr w:type="gramEnd"/>
          </w:p>
          <w:p w14:paraId="55B922BF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competencies that patients need in the context of digitized medicine or digitized care; and</w:t>
            </w:r>
          </w:p>
          <w:p w14:paraId="3A76E7E8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competencies that patients need particularly in the context of the DSS presented.</w:t>
            </w:r>
          </w:p>
          <w:p w14:paraId="2FD60BF9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1032EBA3" w14:textId="77777777" w:rsidTr="00175C2A">
        <w:tc>
          <w:tcPr>
            <w:tcW w:w="2405" w:type="dxa"/>
          </w:tcPr>
          <w:p w14:paraId="7EAB860B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Role setting”</w:t>
            </w:r>
          </w:p>
          <w:p w14:paraId="3545C21D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57" w:type="dxa"/>
          </w:tcPr>
          <w:p w14:paraId="1542613D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Role Setting” is coded when statements are made about …</w:t>
            </w:r>
          </w:p>
          <w:p w14:paraId="2E9923C6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FE28C3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the doctor-/nurse-patient relationship in the actual or imagined setting with and without modern technologies (incl. DSS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086EA5C6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(possible) effects of the use of DSS on the doctor-/nurse-patient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relationship;</w:t>
            </w:r>
            <w:proofErr w:type="gramEnd"/>
          </w:p>
          <w:p w14:paraId="17DA43BF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the (expectations of) roles of the human actors in the setting (doctors, nurses, patients, relatives, etc.); and</w:t>
            </w:r>
          </w:p>
          <w:p w14:paraId="5034AF39" w14:textId="2B65AD50" w:rsidR="00175C2A" w:rsidRPr="00175C2A" w:rsidRDefault="00175C2A" w:rsidP="00175C2A">
            <w:pPr>
              <w:spacing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role changes of the human actors in the setting (doctors, nurses, patients, relatives, etc.).</w:t>
            </w:r>
          </w:p>
        </w:tc>
      </w:tr>
      <w:tr w:rsidR="00175C2A" w:rsidRPr="00CA28C0" w14:paraId="55F10D6A" w14:textId="77777777" w:rsidTr="00175C2A">
        <w:tc>
          <w:tcPr>
            <w:tcW w:w="2405" w:type="dxa"/>
          </w:tcPr>
          <w:p w14:paraId="76B68F01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Patient education”</w:t>
            </w:r>
          </w:p>
          <w:p w14:paraId="1F88CB3A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57" w:type="dxa"/>
          </w:tcPr>
          <w:p w14:paraId="54991B5D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Patient education” is coded when statements are made about …</w:t>
            </w:r>
          </w:p>
          <w:p w14:paraId="10BB9E52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8B579F9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 xml:space="preserve">… whether and how patients should be informed in advance about the use of </w:t>
            </w:r>
            <w:proofErr w:type="gramStart"/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DSS;</w:t>
            </w:r>
            <w:proofErr w:type="gramEnd"/>
          </w:p>
          <w:p w14:paraId="3514F231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whether patients should consent to the use of DSS or if they may refuse the use of DSS; and</w:t>
            </w:r>
          </w:p>
          <w:p w14:paraId="7F9C0622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what patients should be told in the event of harm in the context of the use of a DSS.</w:t>
            </w:r>
          </w:p>
          <w:p w14:paraId="5DE9305B" w14:textId="77777777" w:rsidR="00175C2A" w:rsidRPr="00175C2A" w:rsidRDefault="00175C2A" w:rsidP="00175C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5C2A" w:rsidRPr="00CA28C0" w14:paraId="5DE78417" w14:textId="77777777" w:rsidTr="00175C2A">
        <w:tc>
          <w:tcPr>
            <w:tcW w:w="2405" w:type="dxa"/>
          </w:tcPr>
          <w:p w14:paraId="1B9C8D1A" w14:textId="1FA4395E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19404856"/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</w:t>
            </w:r>
            <w:bookmarkEnd w:id="0"/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Comparison between DSS and other systems/instruments”</w:t>
            </w:r>
          </w:p>
        </w:tc>
        <w:tc>
          <w:tcPr>
            <w:tcW w:w="6657" w:type="dxa"/>
          </w:tcPr>
          <w:p w14:paraId="7A399E17" w14:textId="77777777" w:rsidR="00175C2A" w:rsidRPr="00175C2A" w:rsidRDefault="00175C2A" w:rsidP="00175C2A">
            <w:pPr>
              <w:spacing w:before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Comparison between DSS and other systems/instruments” is coded when statements are made about …</w:t>
            </w:r>
          </w:p>
          <w:p w14:paraId="0F72DB7C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5AD2BA" w14:textId="77777777" w:rsidR="00175C2A" w:rsidRPr="00175C2A" w:rsidRDefault="00175C2A" w:rsidP="00175C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to what extent the DSS presented differs from other systems and instruments used in the medical or nursing context; and</w:t>
            </w:r>
          </w:p>
          <w:p w14:paraId="5FDDE002" w14:textId="6B5309A0" w:rsidR="00175C2A" w:rsidRPr="00175C2A" w:rsidRDefault="00175C2A" w:rsidP="00175C2A">
            <w:pPr>
              <w:spacing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… to what extent one of the DSS presented differs from the other DSS presented.</w:t>
            </w:r>
          </w:p>
        </w:tc>
      </w:tr>
      <w:tr w:rsidR="00175C2A" w:rsidRPr="00CA28C0" w14:paraId="5580CDBD" w14:textId="77777777" w:rsidTr="00175C2A">
        <w:tc>
          <w:tcPr>
            <w:tcW w:w="2405" w:type="dxa"/>
          </w:tcPr>
          <w:p w14:paraId="15C35E9E" w14:textId="6BA53A14" w:rsidR="00175C2A" w:rsidRPr="00175C2A" w:rsidRDefault="00175C2A" w:rsidP="00175C2A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b/>
                <w:sz w:val="18"/>
                <w:szCs w:val="18"/>
                <w:lang w:val="en-US"/>
              </w:rPr>
              <w:t>“Other”</w:t>
            </w:r>
          </w:p>
        </w:tc>
        <w:tc>
          <w:tcPr>
            <w:tcW w:w="6657" w:type="dxa"/>
          </w:tcPr>
          <w:p w14:paraId="03119B55" w14:textId="3CB21451" w:rsidR="00175C2A" w:rsidRPr="00175C2A" w:rsidRDefault="00175C2A" w:rsidP="00175C2A">
            <w:pPr>
              <w:spacing w:before="24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C2A">
              <w:rPr>
                <w:rFonts w:ascii="Arial" w:hAnsi="Arial" w:cs="Arial"/>
                <w:sz w:val="18"/>
                <w:szCs w:val="18"/>
                <w:lang w:val="en-US"/>
              </w:rPr>
              <w:t>The category “Other” includes other aspects that are not included in the categories above, but which are related to the topic of DSS.</w:t>
            </w:r>
          </w:p>
        </w:tc>
      </w:tr>
    </w:tbl>
    <w:p w14:paraId="154B8C46" w14:textId="77777777" w:rsidR="00F16F1E" w:rsidRPr="00175C2A" w:rsidRDefault="00F16F1E">
      <w:pPr>
        <w:rPr>
          <w:lang w:val="en-US"/>
        </w:rPr>
      </w:pPr>
    </w:p>
    <w:sectPr w:rsidR="00F16F1E" w:rsidRPr="00175C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no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noPro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7AB9"/>
    <w:multiLevelType w:val="hybridMultilevel"/>
    <w:tmpl w:val="9C5E6E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6641BE"/>
    <w:multiLevelType w:val="hybridMultilevel"/>
    <w:tmpl w:val="8D1026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F14FA"/>
    <w:multiLevelType w:val="hybridMultilevel"/>
    <w:tmpl w:val="D35ACD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E62ED0"/>
    <w:multiLevelType w:val="hybridMultilevel"/>
    <w:tmpl w:val="5FE403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8F7C0B"/>
    <w:multiLevelType w:val="hybridMultilevel"/>
    <w:tmpl w:val="F53489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4B3D17"/>
    <w:multiLevelType w:val="hybridMultilevel"/>
    <w:tmpl w:val="C05AAF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697253">
    <w:abstractNumId w:val="2"/>
  </w:num>
  <w:num w:numId="2" w16cid:durableId="849300571">
    <w:abstractNumId w:val="0"/>
  </w:num>
  <w:num w:numId="3" w16cid:durableId="2022270316">
    <w:abstractNumId w:val="5"/>
  </w:num>
  <w:num w:numId="4" w16cid:durableId="833835399">
    <w:abstractNumId w:val="1"/>
  </w:num>
  <w:num w:numId="5" w16cid:durableId="2083212648">
    <w:abstractNumId w:val="3"/>
  </w:num>
  <w:num w:numId="6" w16cid:durableId="16494802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2A"/>
    <w:rsid w:val="00020C0B"/>
    <w:rsid w:val="00175C2A"/>
    <w:rsid w:val="003F4BCC"/>
    <w:rsid w:val="00733BF4"/>
    <w:rsid w:val="00C30D7D"/>
    <w:rsid w:val="00C7112C"/>
    <w:rsid w:val="00CA28C0"/>
    <w:rsid w:val="00E66314"/>
    <w:rsid w:val="00ED5AC2"/>
    <w:rsid w:val="00EE4DD8"/>
    <w:rsid w:val="00F1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4D2DB"/>
  <w15:chartTrackingRefBased/>
  <w15:docId w15:val="{5EE95FAC-4656-44C7-9999-A2B76CBE7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5C2A"/>
    <w:pPr>
      <w:spacing w:after="0" w:line="240" w:lineRule="auto"/>
    </w:pPr>
    <w:rPr>
      <w:rFonts w:eastAsiaTheme="minorEastAsia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fmE-Anmerkungen">
    <w:name w:val="ZfmE - Anmerkungen"/>
    <w:basedOn w:val="Standard"/>
    <w:link w:val="ZfmE-AnmerkungenZchn"/>
    <w:qFormat/>
    <w:rsid w:val="003F4BCC"/>
    <w:pPr>
      <w:widowControl w:val="0"/>
      <w:autoSpaceDE w:val="0"/>
      <w:autoSpaceDN w:val="0"/>
      <w:adjustRightInd w:val="0"/>
      <w:spacing w:line="195" w:lineRule="atLeast"/>
      <w:ind w:left="240" w:hanging="240"/>
      <w:jc w:val="both"/>
      <w:textAlignment w:val="center"/>
    </w:pPr>
    <w:rPr>
      <w:rFonts w:ascii="ArnoPro-Regular" w:eastAsia="Times New Roman" w:hAnsi="ArnoPro-Regular" w:cs="ArnoPro-Regular"/>
      <w:color w:val="000000"/>
      <w:sz w:val="19"/>
      <w:szCs w:val="19"/>
    </w:rPr>
  </w:style>
  <w:style w:type="character" w:customStyle="1" w:styleId="ZfmE-AnmerkungenZchn">
    <w:name w:val="ZfmE - Anmerkungen Zchn"/>
    <w:basedOn w:val="Absatz-Standardschriftart"/>
    <w:link w:val="ZfmE-Anmerkungen"/>
    <w:rsid w:val="003F4BCC"/>
    <w:rPr>
      <w:rFonts w:ascii="ArnoPro-Regular" w:eastAsia="Times New Roman" w:hAnsi="ArnoPro-Regular" w:cs="ArnoPro-Regular"/>
      <w:color w:val="000000"/>
      <w:sz w:val="19"/>
      <w:szCs w:val="19"/>
      <w:lang w:eastAsia="de-DE"/>
    </w:rPr>
  </w:style>
  <w:style w:type="paragraph" w:customStyle="1" w:styleId="ZfmE-TextmitEinzug">
    <w:name w:val="ZfmE - Text mit Einzug"/>
    <w:basedOn w:val="Standard"/>
    <w:link w:val="ZfmE-TextmitEinzugZchn"/>
    <w:qFormat/>
    <w:rsid w:val="003F4BCC"/>
    <w:pPr>
      <w:widowControl w:val="0"/>
      <w:autoSpaceDE w:val="0"/>
      <w:autoSpaceDN w:val="0"/>
      <w:adjustRightInd w:val="0"/>
      <w:spacing w:line="232" w:lineRule="atLeast"/>
      <w:ind w:firstLine="232"/>
      <w:jc w:val="both"/>
      <w:textAlignment w:val="center"/>
    </w:pPr>
    <w:rPr>
      <w:rFonts w:ascii="ArnoPro-Regular" w:eastAsia="Times New Roman" w:hAnsi="ArnoPro-Regular" w:cs="ArnoPro-Regular"/>
      <w:color w:val="000000"/>
      <w:sz w:val="21"/>
      <w:szCs w:val="21"/>
    </w:rPr>
  </w:style>
  <w:style w:type="character" w:customStyle="1" w:styleId="ZfmE-TextmitEinzugZchn">
    <w:name w:val="ZfmE - Text mit Einzug Zchn"/>
    <w:basedOn w:val="Absatz-Standardschriftart"/>
    <w:link w:val="ZfmE-TextmitEinzug"/>
    <w:rsid w:val="003F4BCC"/>
    <w:rPr>
      <w:rFonts w:ascii="ArnoPro-Regular" w:eastAsia="Times New Roman" w:hAnsi="ArnoPro-Regular" w:cs="ArnoPro-Regular"/>
      <w:color w:val="000000"/>
      <w:sz w:val="21"/>
      <w:szCs w:val="21"/>
      <w:lang w:eastAsia="de-DE"/>
    </w:rPr>
  </w:style>
  <w:style w:type="paragraph" w:customStyle="1" w:styleId="ZfmE-TextohneEinzug">
    <w:name w:val="ZfmE - Text ohne Einzug"/>
    <w:basedOn w:val="Standard"/>
    <w:link w:val="ZfmE-TextohneEinzugZchn"/>
    <w:qFormat/>
    <w:rsid w:val="003F4BCC"/>
    <w:pPr>
      <w:widowControl w:val="0"/>
      <w:autoSpaceDE w:val="0"/>
      <w:autoSpaceDN w:val="0"/>
      <w:adjustRightInd w:val="0"/>
      <w:spacing w:line="232" w:lineRule="atLeast"/>
      <w:jc w:val="both"/>
      <w:textAlignment w:val="center"/>
    </w:pPr>
    <w:rPr>
      <w:rFonts w:ascii="ArnoPro-Regular" w:eastAsia="Times New Roman" w:hAnsi="ArnoPro-Regular" w:cs="ArnoPro-Regular"/>
      <w:color w:val="000000"/>
      <w:sz w:val="21"/>
      <w:szCs w:val="21"/>
    </w:rPr>
  </w:style>
  <w:style w:type="character" w:customStyle="1" w:styleId="ZfmE-TextohneEinzugZchn">
    <w:name w:val="ZfmE - Text ohne Einzug Zchn"/>
    <w:basedOn w:val="Absatz-Standardschriftart"/>
    <w:link w:val="ZfmE-TextohneEinzug"/>
    <w:rsid w:val="003F4BCC"/>
    <w:rPr>
      <w:rFonts w:ascii="ArnoPro-Regular" w:eastAsia="Times New Roman" w:hAnsi="ArnoPro-Regular" w:cs="ArnoPro-Regular"/>
      <w:color w:val="000000"/>
      <w:sz w:val="21"/>
      <w:szCs w:val="21"/>
      <w:lang w:eastAsia="de-DE"/>
    </w:rPr>
  </w:style>
  <w:style w:type="paragraph" w:customStyle="1" w:styleId="ZfmE-berschrift1">
    <w:name w:val="ZfmE - Überschrift 1"/>
    <w:basedOn w:val="Standard"/>
    <w:link w:val="ZfmE-berschrift1Zchn"/>
    <w:qFormat/>
    <w:rsid w:val="003F4BCC"/>
    <w:pPr>
      <w:keepNext/>
      <w:keepLines/>
      <w:widowControl w:val="0"/>
      <w:suppressAutoHyphens/>
      <w:autoSpaceDE w:val="0"/>
      <w:autoSpaceDN w:val="0"/>
      <w:adjustRightInd w:val="0"/>
      <w:spacing w:before="468" w:after="234" w:line="232" w:lineRule="atLeast"/>
      <w:textAlignment w:val="center"/>
    </w:pPr>
    <w:rPr>
      <w:rFonts w:ascii="ArnoPro-Italic" w:eastAsia="Times New Roman" w:hAnsi="ArnoPro-Italic" w:cs="ArnoPro-Italic"/>
      <w:i/>
      <w:iCs/>
      <w:color w:val="000000"/>
      <w:sz w:val="21"/>
      <w:szCs w:val="21"/>
    </w:rPr>
  </w:style>
  <w:style w:type="character" w:customStyle="1" w:styleId="ZfmE-berschrift1Zchn">
    <w:name w:val="ZfmE - Überschrift 1 Zchn"/>
    <w:basedOn w:val="Absatz-Standardschriftart"/>
    <w:link w:val="ZfmE-berschrift1"/>
    <w:rsid w:val="003F4BCC"/>
    <w:rPr>
      <w:rFonts w:ascii="ArnoPro-Italic" w:eastAsia="Times New Roman" w:hAnsi="ArnoPro-Italic" w:cs="ArnoPro-Italic"/>
      <w:i/>
      <w:iCs/>
      <w:color w:val="000000"/>
      <w:sz w:val="21"/>
      <w:szCs w:val="21"/>
      <w:lang w:eastAsia="de-DE"/>
    </w:rPr>
  </w:style>
  <w:style w:type="paragraph" w:styleId="Listenabsatz">
    <w:name w:val="List Paragraph"/>
    <w:basedOn w:val="Standard"/>
    <w:uiPriority w:val="34"/>
    <w:qFormat/>
    <w:rsid w:val="00175C2A"/>
    <w:pPr>
      <w:ind w:left="720"/>
    </w:pPr>
    <w:rPr>
      <w:rFonts w:ascii="Calibr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Funer</dc:creator>
  <cp:keywords/>
  <dc:description/>
  <cp:lastModifiedBy>Florian Funer</cp:lastModifiedBy>
  <cp:revision>2</cp:revision>
  <dcterms:created xsi:type="dcterms:W3CDTF">2023-08-16T07:48:00Z</dcterms:created>
  <dcterms:modified xsi:type="dcterms:W3CDTF">2023-08-16T14:02:00Z</dcterms:modified>
</cp:coreProperties>
</file>